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7E26D" w14:textId="7AD55DC8" w:rsidR="007B701E" w:rsidRPr="0071306A" w:rsidRDefault="00855939">
      <w:pPr>
        <w:rPr>
          <w:rFonts w:ascii="Times New Roman" w:hAnsi="Times New Roman" w:cs="Times New Roman"/>
          <w:szCs w:val="22"/>
        </w:rPr>
      </w:pPr>
      <w:r w:rsidRPr="0071306A">
        <w:rPr>
          <w:rFonts w:ascii="Times New Roman" w:hAnsi="Times New Roman" w:cs="Times New Roman"/>
          <w:szCs w:val="22"/>
        </w:rPr>
        <w:t xml:space="preserve">S </w:t>
      </w:r>
      <w:r w:rsidR="0071306A" w:rsidRPr="0071306A">
        <w:rPr>
          <w:rFonts w:ascii="Times New Roman" w:hAnsi="Times New Roman" w:cs="Times New Roman"/>
          <w:szCs w:val="22"/>
        </w:rPr>
        <w:t>8</w:t>
      </w:r>
      <w:r w:rsidRPr="0071306A">
        <w:rPr>
          <w:rFonts w:ascii="Times New Roman" w:hAnsi="Times New Roman" w:cs="Times New Roman"/>
          <w:szCs w:val="22"/>
        </w:rPr>
        <w:t>. Sensitivity analysis of core targets</w:t>
      </w:r>
    </w:p>
    <w:tbl>
      <w:tblPr>
        <w:tblW w:w="98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600"/>
        <w:gridCol w:w="1640"/>
        <w:gridCol w:w="5000"/>
      </w:tblGrid>
      <w:tr w:rsidR="00855939" w:rsidRPr="0071306A" w14:paraId="0B3C9034" w14:textId="77777777" w:rsidTr="00D84863">
        <w:trPr>
          <w:trHeight w:val="54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FD3DB1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hreshold (quantile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4A1F2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utoff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357118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mber of core targets</w:t>
            </w:r>
          </w:p>
        </w:tc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077B0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arget name</w:t>
            </w:r>
          </w:p>
        </w:tc>
      </w:tr>
      <w:tr w:rsidR="00855939" w:rsidRPr="0071306A" w14:paraId="192F943D" w14:textId="77777777" w:rsidTr="001E2A16">
        <w:trPr>
          <w:trHeight w:val="1680"/>
        </w:trPr>
        <w:tc>
          <w:tcPr>
            <w:tcW w:w="1640" w:type="dxa"/>
            <w:tcBorders>
              <w:top w:val="single" w:sz="4" w:space="0" w:color="auto"/>
            </w:tcBorders>
            <w:vAlign w:val="center"/>
            <w:hideMark/>
          </w:tcPr>
          <w:p w14:paraId="2D74D8B5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%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bottom"/>
            <w:hideMark/>
          </w:tcPr>
          <w:p w14:paraId="76AA6BF8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: 18.11743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CC: 0.51310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DC: 8.50000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EC: 0.10060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LAC: 4.77500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NC: 5.94167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FD0F98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5000" w:type="dxa"/>
            <w:tcBorders>
              <w:top w:val="single" w:sz="4" w:space="0" w:color="auto"/>
            </w:tcBorders>
            <w:vAlign w:val="center"/>
            <w:hideMark/>
          </w:tcPr>
          <w:p w14:paraId="414BEF7E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P53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UN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KT1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6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1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LA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PK1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P90AA1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L2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SP3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S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B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C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NNB1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L2L1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</w:p>
        </w:tc>
      </w:tr>
      <w:tr w:rsidR="00855939" w:rsidRPr="0071306A" w14:paraId="0FAC3FA0" w14:textId="77777777" w:rsidTr="00A11F26">
        <w:trPr>
          <w:trHeight w:val="1680"/>
        </w:trPr>
        <w:tc>
          <w:tcPr>
            <w:tcW w:w="1640" w:type="dxa"/>
            <w:tcBorders>
              <w:bottom w:val="single" w:sz="4" w:space="0" w:color="auto"/>
            </w:tcBorders>
            <w:vAlign w:val="center"/>
            <w:hideMark/>
          </w:tcPr>
          <w:p w14:paraId="51569C03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%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  <w:hideMark/>
          </w:tcPr>
          <w:p w14:paraId="02ABED3E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: 425.89728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CC: 0.06811 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DC: 10.00000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EC: 0.07593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LAC: 4.47115 </w:t>
            </w: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NC: 5.54251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B9284F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5000" w:type="dxa"/>
            <w:tcBorders>
              <w:bottom w:val="single" w:sz="4" w:space="0" w:color="auto"/>
            </w:tcBorders>
            <w:vAlign w:val="center"/>
            <w:hideMark/>
          </w:tcPr>
          <w:p w14:paraId="124C2ECE" w14:textId="77777777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SR1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SP90AA1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KT1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PK1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P53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SP3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UN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CL2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NF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TNNB1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L6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YCS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L1B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CL2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LA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OS</w:t>
            </w:r>
            <w:r w:rsidRPr="003B001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，</w:t>
            </w:r>
          </w:p>
        </w:tc>
      </w:tr>
      <w:tr w:rsidR="00855939" w:rsidRPr="0071306A" w14:paraId="09317855" w14:textId="77777777" w:rsidTr="00A11F26">
        <w:trPr>
          <w:trHeight w:val="764"/>
        </w:trPr>
        <w:tc>
          <w:tcPr>
            <w:tcW w:w="98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995B8" w14:textId="693BDAAC" w:rsidR="00855939" w:rsidRPr="0071306A" w:rsidRDefault="00855939" w:rsidP="001E2A1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FF0000"/>
                <w:kern w:val="0"/>
                <w:szCs w:val="22"/>
                <w14:ligatures w14:val="none"/>
              </w:rPr>
            </w:pPr>
            <w:r w:rsidRPr="007130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Overlap rate=13/16*100%=</w:t>
            </w:r>
            <w:r w:rsidRPr="0071306A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81.25%</w:t>
            </w:r>
          </w:p>
        </w:tc>
      </w:tr>
    </w:tbl>
    <w:p w14:paraId="67F2DC60" w14:textId="77777777" w:rsidR="00855939" w:rsidRPr="00855939" w:rsidRDefault="00855939">
      <w:pPr>
        <w:rPr>
          <w:rFonts w:hint="eastAsia"/>
        </w:rPr>
      </w:pPr>
    </w:p>
    <w:sectPr w:rsidR="00855939" w:rsidRPr="00855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7044D" w14:textId="77777777" w:rsidR="00A83912" w:rsidRDefault="00A83912" w:rsidP="0085593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CBE896" w14:textId="77777777" w:rsidR="00A83912" w:rsidRDefault="00A83912" w:rsidP="0085593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37800" w14:textId="77777777" w:rsidR="00A83912" w:rsidRDefault="00A83912" w:rsidP="0085593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9971FE" w14:textId="77777777" w:rsidR="00A83912" w:rsidRDefault="00A83912" w:rsidP="0085593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01E"/>
    <w:rsid w:val="001C6934"/>
    <w:rsid w:val="003B001B"/>
    <w:rsid w:val="004201EF"/>
    <w:rsid w:val="0071306A"/>
    <w:rsid w:val="007B701E"/>
    <w:rsid w:val="007E752C"/>
    <w:rsid w:val="008433E0"/>
    <w:rsid w:val="00855939"/>
    <w:rsid w:val="00A11F26"/>
    <w:rsid w:val="00A83912"/>
    <w:rsid w:val="00D84863"/>
    <w:rsid w:val="00EB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8CF77E"/>
  <w15:chartTrackingRefBased/>
  <w15:docId w15:val="{391D4B43-15CD-414A-BBEF-A95F1419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70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70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70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70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70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70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70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70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70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70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70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70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70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70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70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70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70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70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7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70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70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7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70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70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70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70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70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70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593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59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59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59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380</Characters>
  <Application>Microsoft Office Word</Application>
  <DocSecurity>0</DocSecurity>
  <Lines>27</Lines>
  <Paragraphs>15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6</cp:revision>
  <dcterms:created xsi:type="dcterms:W3CDTF">2026-02-28T09:49:00Z</dcterms:created>
  <dcterms:modified xsi:type="dcterms:W3CDTF">2026-03-16T14:00:00Z</dcterms:modified>
</cp:coreProperties>
</file>